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5A0" w:rsidRPr="000575A0" w:rsidRDefault="000575A0" w:rsidP="000575A0">
      <w:pPr>
        <w:spacing w:line="480" w:lineRule="auto"/>
        <w:jc w:val="center"/>
        <w:rPr>
          <w:sz w:val="20"/>
          <w:szCs w:val="20"/>
        </w:rPr>
      </w:pPr>
      <w:r w:rsidRPr="000575A0">
        <w:rPr>
          <w:sz w:val="20"/>
          <w:szCs w:val="20"/>
        </w:rPr>
        <w:t>Table S9 The top 100 down-regulated unigenes (annotated) in HT compared with NT</w:t>
      </w:r>
    </w:p>
    <w:tbl>
      <w:tblPr>
        <w:tblW w:w="14054" w:type="dxa"/>
        <w:tblInd w:w="94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776"/>
        <w:gridCol w:w="1896"/>
        <w:gridCol w:w="1922"/>
        <w:gridCol w:w="8460"/>
      </w:tblGrid>
      <w:tr w:rsidR="000575A0" w:rsidRPr="000575A0" w:rsidTr="00571DDA">
        <w:trPr>
          <w:trHeight w:val="285"/>
        </w:trPr>
        <w:tc>
          <w:tcPr>
            <w:tcW w:w="17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gene_id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log</w:t>
            </w:r>
            <w:r w:rsidRPr="000575A0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0575A0">
              <w:rPr>
                <w:kern w:val="0"/>
                <w:sz w:val="20"/>
                <w:szCs w:val="20"/>
              </w:rPr>
              <w:t xml:space="preserve"> (HT/NT)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Gene Length</w:t>
            </w:r>
          </w:p>
        </w:tc>
        <w:tc>
          <w:tcPr>
            <w:tcW w:w="84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Description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40248_c0</w:t>
            </w:r>
          </w:p>
        </w:tc>
        <w:tc>
          <w:tcPr>
            <w:tcW w:w="18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5.1168</w:t>
            </w:r>
          </w:p>
        </w:tc>
        <w:tc>
          <w:tcPr>
            <w:tcW w:w="19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524</w:t>
            </w:r>
          </w:p>
        </w:tc>
        <w:tc>
          <w:tcPr>
            <w:tcW w:w="84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3-oxoacyl-acyl-carrier-protein synthase 3 [Porphyra purpurea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51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4.974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51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hotosystem II 47 kDa protein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679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4.9636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5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hypothetical chloroplast protein 38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7713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4.8076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9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ribosomal protein L19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3760_c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4.695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8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ATP synthase CF0 B&amp;apos; subunit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0163_c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4.5217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83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ribosomal protein S14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7382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4.339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0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hotosystem II 47 kDa protein [Porphyra purpurea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9994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4.3306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3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ribosomal protein L33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3935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4.2463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84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hotosystem II 47 kDa protein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355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4.1367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59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hotosystem I assembly protein Ycf4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8712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9887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04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RecName: Full=Ribulose bisphosphate carboxylase large chain; Short=RuBisCO large subunit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lastRenderedPageBreak/>
              <w:t>comp7083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971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8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ATP synthase CF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575A0">
                <w:rPr>
                  <w:kern w:val="0"/>
                  <w:sz w:val="20"/>
                  <w:szCs w:val="20"/>
                </w:rPr>
                <w:t>0 A</w:t>
              </w:r>
            </w:smartTag>
            <w:r w:rsidRPr="000575A0">
              <w:rPr>
                <w:kern w:val="0"/>
                <w:sz w:val="20"/>
                <w:szCs w:val="20"/>
              </w:rPr>
              <w:t xml:space="preserve"> subunit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282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899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05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ribulose-1,5-bisphosphate carboxylase/oxygenase large subunit, partial (chloroplast) [Pyropia katadae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498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847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03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ATP synthase CF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575A0">
                <w:rPr>
                  <w:kern w:val="0"/>
                  <w:sz w:val="20"/>
                  <w:szCs w:val="20"/>
                </w:rPr>
                <w:t>0 A</w:t>
              </w:r>
            </w:smartTag>
            <w:r w:rsidRPr="000575A0">
              <w:rPr>
                <w:kern w:val="0"/>
                <w:sz w:val="20"/>
                <w:szCs w:val="20"/>
              </w:rPr>
              <w:t xml:space="preserve"> subunit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30615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7597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02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ATP synthase CF1 delta subunit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250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72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51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0575A0">
              <w:rPr>
                <w:kern w:val="0"/>
                <w:sz w:val="20"/>
                <w:szCs w:val="20"/>
                <w:lang w:val="pt-BR"/>
              </w:rPr>
              <w:t>RhoA GTPase effector DIA/Diaphanous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514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661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6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0575A0">
              <w:rPr>
                <w:kern w:val="0"/>
                <w:sz w:val="20"/>
                <w:szCs w:val="20"/>
                <w:lang w:val="pt-BR"/>
              </w:rPr>
              <w:t>RhoA GTPase effector DIA/Diaphanous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5307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658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57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hotosystem I subunit XI [Porphyra purpurea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6075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5997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0575A0">
              <w:rPr>
                <w:kern w:val="0"/>
                <w:sz w:val="20"/>
                <w:szCs w:val="20"/>
                <w:lang w:val="fr-FR"/>
              </w:rPr>
              <w:t xml:space="preserve">magnesium-protoporphyrin IX monomethyl ester cyclase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4226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531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1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GMP synthase [Thalassiosira pseudonana CCMP1335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9482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481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65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hypothetical protein VOLCADRAFT_100183 [Volvox carteri f. nagari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9894_c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4572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41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nitrate reductase [Gracilaria tenuistipitata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160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4546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57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beta-Ig-H3/fasciclin [Dinoroseobacter shibae DFL 12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5837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4465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8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ribosomal protein S18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lastRenderedPageBreak/>
              <w:t>comp1828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408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1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cytochrome b6/f complex subunit VIII [Porphyra purpurea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5810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392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4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it-IT"/>
              </w:rPr>
            </w:pPr>
            <w:r w:rsidRPr="000575A0">
              <w:rPr>
                <w:kern w:val="0"/>
                <w:sz w:val="20"/>
                <w:szCs w:val="20"/>
                <w:lang w:val="it-IT"/>
              </w:rPr>
              <w:t xml:space="preserve">GMP synthase [Thermincola potens JR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5816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391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1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nitrogen regulatory protein PII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231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346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77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nitrate reductase [Gracilaria tenuistipitata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85769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2643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synthetase I,carbamylphosphate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704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2376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5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hotosystem I subunit III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166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083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7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PAP2 superfamily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05397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0572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6-O-methylguanine DNA methyltransferase, DNA binding domain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170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3.020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80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hypothetical protein TRIADDRAFT_64190 [Trichoplax adhaeren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9373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9905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4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Predicted RNA-binding protein containing PIN domain and invovled in translation or RNA processing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8599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980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94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ATP synthase CF1 alpha subunit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3679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9787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58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1191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9373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2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hypothetical conserved protein [uncultured candidate division OP1 bacterium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lastRenderedPageBreak/>
              <w:t>comp1153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8993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32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0575A0">
              <w:rPr>
                <w:kern w:val="0"/>
                <w:sz w:val="20"/>
                <w:szCs w:val="20"/>
                <w:lang w:val="pt-BR"/>
              </w:rPr>
              <w:t xml:space="preserve">hypothetical protein [Cryptosporidium hominis TU502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2536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8803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15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redicted protein [Ostreococcus lucimarinus CCE9901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7562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87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52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ribosomal protein S4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840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869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6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GMP synthase [Dichomitus squalens LYAD-421 SS1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3272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84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72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it-IT"/>
              </w:rPr>
            </w:pPr>
            <w:r w:rsidRPr="000575A0">
              <w:rPr>
                <w:kern w:val="0"/>
                <w:sz w:val="20"/>
                <w:szCs w:val="20"/>
                <w:lang w:val="it-IT"/>
              </w:rPr>
              <w:t xml:space="preserve">hypothetical protein RB2501_08740 [Robiginitalea biformata HTCC2501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435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8407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3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hypothetical protein 114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9435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790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89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sv-SE"/>
              </w:rPr>
            </w:pPr>
            <w:r w:rsidRPr="000575A0">
              <w:rPr>
                <w:kern w:val="0"/>
                <w:sz w:val="20"/>
                <w:szCs w:val="20"/>
                <w:lang w:val="sv-SE"/>
              </w:rPr>
              <w:t>Actin regulatory protein (Wiskott-Aldrich syndrome protein)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5402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756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5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hotosystem I subunit III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221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7277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26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nserved unknown protein [Ectocarpus siliculosus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0309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705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71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Mitochondrial ATPase inhibitor, IATP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905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7042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56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hypothetical protein CHLNCDRAFT_144404 [Chlorella variabilis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756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699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89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hypothetical protein VOLCADRAFT_74602 [Volvox carteri f. nagari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1215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689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97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hypothetical protein BATDEDRAFT_27077 [Batrachochytrium dendrobatidis JAM81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lastRenderedPageBreak/>
              <w:t>comp8127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66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55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hypothetical chloroplast protein 38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1025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6415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11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0575A0">
              <w:rPr>
                <w:kern w:val="0"/>
                <w:sz w:val="20"/>
                <w:szCs w:val="20"/>
                <w:lang w:val="pt-BR"/>
              </w:rPr>
              <w:t xml:space="preserve">protein arginine N-methyltransferase [Chlamydomonas reinhardtii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874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636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00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hosphoglycolate phosphatase [Thalassiosira pseudonana CCMP1335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234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6362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80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wf15/Cwc15 cell cycle control protein//Sodium ion transport-associated//Transcription initiation factor IIF, alpha subunit (TFIIF-alpha)//Vesiculovirus matrix protein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673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626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22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Poxvirus P21 membrane protein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6090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619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63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hotochlorophyllide reductase subunit B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279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6052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85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unnamed protein product [Blastocystis hominis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520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600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30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glycosyl transferase family 2 [Holophaga foetida DSM 6591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0575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536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27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utative eukaryotic translation initiation factor 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575A0">
                <w:rPr>
                  <w:kern w:val="0"/>
                  <w:sz w:val="20"/>
                  <w:szCs w:val="20"/>
                </w:rPr>
                <w:t>4A</w:t>
              </w:r>
            </w:smartTag>
            <w:r w:rsidRPr="000575A0">
              <w:rPr>
                <w:kern w:val="0"/>
                <w:sz w:val="20"/>
                <w:szCs w:val="20"/>
              </w:rPr>
              <w:t xml:space="preserve"> [Pyropia yezoensis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134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535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42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llagens (type IV and type XIII), and related proteins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88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520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9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respiratory burst oxidase-like protein [Pyropia yezoensis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922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5152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03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redicted protein [Physcomitrella patens subsp. paten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lastRenderedPageBreak/>
              <w:t>comp688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511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06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RecName: Full=Adenosylhomocysteinase; Short=AdoHcyase; AltName: Full=S-adenosyl-L-homocysteine hydrolase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539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49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Plant self-incompatibility response (SCRL) protein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228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483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14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Ectropic viral integration site 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575A0">
                <w:rPr>
                  <w:kern w:val="0"/>
                  <w:sz w:val="20"/>
                  <w:szCs w:val="20"/>
                </w:rPr>
                <w:t>2A</w:t>
              </w:r>
            </w:smartTag>
            <w:r w:rsidRPr="000575A0">
              <w:rPr>
                <w:kern w:val="0"/>
                <w:sz w:val="20"/>
                <w:szCs w:val="20"/>
              </w:rPr>
              <w:t xml:space="preserve"> protein (EVI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575A0">
                <w:rPr>
                  <w:kern w:val="0"/>
                  <w:sz w:val="20"/>
                  <w:szCs w:val="20"/>
                </w:rPr>
                <w:t>2A</w:t>
              </w:r>
            </w:smartTag>
            <w:r w:rsidRPr="000575A0">
              <w:rPr>
                <w:kern w:val="0"/>
                <w:sz w:val="20"/>
                <w:szCs w:val="20"/>
              </w:rPr>
              <w:t>)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978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470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74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sonic hedgehog protein precursor [Griffithsia japonica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674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466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4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Plant PEC family metallothionein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647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445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69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deoxyribodipyrimidine photolyase family protein [Oceanibaculum indicum P24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58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411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3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hypothetical protein SELMODRAFT_165786 [Selaginella moellendorffii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692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1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60s Acidic ribosomal protein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5297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396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4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WASP-interacting protein VRP1/WIP, contains WH2 domain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67449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3877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Trypsin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382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366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2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Sex peptide (SP) family//Protein of unknown function (DUF1687)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1576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3665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62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RRM domain-containing RNA-binding protein [Sphaerochaeta pleomorpha str. Grape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lastRenderedPageBreak/>
              <w:t>comp3933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353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Transcription factor TFIIB repeat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789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3522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74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nucleolar RNA binding protein [Micromonas sp. RCC299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82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3466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9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hypothetical protein BN159_6424 [Streptomyces davawensis JCM 4913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0322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331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6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phosphoenolpyruvate/phosphate translocator [Galdieria sulphuraria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856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33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2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tRNA Pseudouridine synthase II, C terminal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196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322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8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unnamed protein product [Vitis vinifera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8242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315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81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hypothetical protein CAOG_00072 [Capsaspora owczarzaki ATCC 30864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9317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9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6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DEAD box helicase [Ectocarpus siliculosus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7082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955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25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hypothetical protein BN159_6424 [Streptomyces davawensis JCM 4913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9163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892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51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Tetraspanin family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401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86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75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hycobilisome rod-core linker polypeptide [Pyropia yezoensis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8876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80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75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dhm exonuclease [Ectocarpus siliculosus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184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70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64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hypothetical protein Echvi_3810 [Echinicola vietnamensis DSM 17526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lastRenderedPageBreak/>
              <w:t>comp3634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612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74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deoxyribodipyrimidine photolyase family protein [Oceanibaculum indicum P24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6841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46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9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PREDICTED: GTP-binding protein TypA/BipA homolog [Glycine max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7535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419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56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utative auxin-responsive protein [Arabidopsis thaliana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65666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32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hypothetical protein GUITHDRAFT_117501 [Guillardia theta CCMP2712]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7018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12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9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218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12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8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sv-SE"/>
              </w:rPr>
            </w:pPr>
            <w:r w:rsidRPr="000575A0">
              <w:rPr>
                <w:kern w:val="0"/>
                <w:sz w:val="20"/>
                <w:szCs w:val="20"/>
                <w:lang w:val="sv-SE"/>
              </w:rPr>
              <w:t>Actin regulatory protein (Wiskott-Aldrich syndrome protein)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02276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105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47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GUCT (NUC152) domain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4254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055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36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Type III secretion needle MxiH like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084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02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96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predicted protein [Micromonas sp. RCC299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208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200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12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hypothetical protein Oter_3897 [Opitutus terrae PB90-1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12580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1854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121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Receptor of activated protein kinase C 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575A0">
                <w:rPr>
                  <w:kern w:val="0"/>
                  <w:sz w:val="20"/>
                  <w:szCs w:val="20"/>
                </w:rPr>
                <w:t>1A</w:t>
              </w:r>
            </w:smartTag>
            <w:r w:rsidRPr="000575A0">
              <w:rPr>
                <w:kern w:val="0"/>
                <w:sz w:val="20"/>
                <w:szCs w:val="20"/>
              </w:rPr>
              <w:t xml:space="preserve">, component of 40S small ribosomal subunit [Ostreococcus lucimarinus CCE9901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comp9041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181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72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SAR DNA-binding protein-1-garden pea (ISS) [Ostreococcus tauri] </w:t>
            </w:r>
          </w:p>
        </w:tc>
      </w:tr>
      <w:tr w:rsidR="000575A0" w:rsidRPr="000575A0" w:rsidTr="00571DDA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lastRenderedPageBreak/>
              <w:t>comp12853_c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-2.1793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>201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575A0" w:rsidRPr="000575A0" w:rsidRDefault="000575A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575A0">
              <w:rPr>
                <w:kern w:val="0"/>
                <w:sz w:val="20"/>
                <w:szCs w:val="20"/>
              </w:rPr>
              <w:t xml:space="preserve">ribose-phosphate pyrophosphokinase [Thermodesulfovibrio yellowstonii DSM 11347] </w:t>
            </w:r>
          </w:p>
        </w:tc>
      </w:tr>
    </w:tbl>
    <w:p w:rsidR="000575A0" w:rsidRPr="000575A0" w:rsidRDefault="000575A0" w:rsidP="000575A0">
      <w:pPr>
        <w:spacing w:line="480" w:lineRule="auto"/>
        <w:rPr>
          <w:sz w:val="20"/>
          <w:szCs w:val="20"/>
        </w:rPr>
      </w:pPr>
    </w:p>
    <w:p w:rsidR="00390183" w:rsidRPr="000575A0" w:rsidRDefault="00390183">
      <w:pPr>
        <w:rPr>
          <w:sz w:val="20"/>
          <w:szCs w:val="20"/>
        </w:rPr>
      </w:pPr>
    </w:p>
    <w:sectPr w:rsidR="00390183" w:rsidRPr="000575A0" w:rsidSect="000575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0183" w:rsidRDefault="00390183" w:rsidP="000575A0">
      <w:r>
        <w:separator/>
      </w:r>
    </w:p>
  </w:endnote>
  <w:endnote w:type="continuationSeparator" w:id="1">
    <w:p w:rsidR="00390183" w:rsidRDefault="00390183" w:rsidP="000575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0183" w:rsidRDefault="00390183" w:rsidP="000575A0">
      <w:r>
        <w:separator/>
      </w:r>
    </w:p>
  </w:footnote>
  <w:footnote w:type="continuationSeparator" w:id="1">
    <w:p w:rsidR="00390183" w:rsidRDefault="00390183" w:rsidP="000575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75A0"/>
    <w:rsid w:val="000575A0"/>
    <w:rsid w:val="00390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5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7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75A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75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75A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43</Words>
  <Characters>7090</Characters>
  <Application>Microsoft Office Word</Application>
  <DocSecurity>0</DocSecurity>
  <Lines>59</Lines>
  <Paragraphs>16</Paragraphs>
  <ScaleCrop>false</ScaleCrop>
  <Company/>
  <LinksUpToDate>false</LinksUpToDate>
  <CharactersWithSpaces>8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4-16T09:00:00Z</dcterms:created>
  <dcterms:modified xsi:type="dcterms:W3CDTF">2015-04-16T09:01:00Z</dcterms:modified>
</cp:coreProperties>
</file>